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E1365" w14:textId="2C7EEB19" w:rsidR="0077776B" w:rsidRDefault="0077776B" w:rsidP="001D618C">
      <w:pPr>
        <w:jc w:val="both"/>
        <w:rPr>
          <w:lang w:val="en-US"/>
        </w:rPr>
      </w:pPr>
      <w:r>
        <w:rPr>
          <w:b/>
          <w:lang w:val="en-US"/>
        </w:rPr>
        <w:t>Table S1: Yield of oats in variety trials of the AHDB in the UK 2016-2020 (AHDB 202</w:t>
      </w:r>
      <w:r w:rsidR="00AD5C18">
        <w:rPr>
          <w:b/>
          <w:lang w:val="en-US"/>
        </w:rPr>
        <w:t>1</w:t>
      </w:r>
      <w:r>
        <w:rPr>
          <w:b/>
          <w:lang w:val="en-US"/>
        </w:rPr>
        <w:t>)</w:t>
      </w:r>
    </w:p>
    <w:tbl>
      <w:tblPr>
        <w:tblW w:w="53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1225"/>
        <w:gridCol w:w="1175"/>
      </w:tblGrid>
      <w:tr w:rsidR="00363D34" w:rsidRPr="00363D34" w14:paraId="00C0C453" w14:textId="77777777" w:rsidTr="0077776B">
        <w:trPr>
          <w:trHeight w:val="300"/>
        </w:trPr>
        <w:tc>
          <w:tcPr>
            <w:tcW w:w="2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04C03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rait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410DF1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Variety type</w:t>
            </w:r>
          </w:p>
        </w:tc>
      </w:tr>
      <w:tr w:rsidR="00363D34" w:rsidRPr="00363D34" w14:paraId="582453BF" w14:textId="77777777" w:rsidTr="0077776B">
        <w:trPr>
          <w:trHeight w:val="300"/>
        </w:trPr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5B99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E64E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2F1A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m7+ (n=4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E072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m7- (n=5)</w:t>
            </w:r>
          </w:p>
        </w:tc>
      </w:tr>
      <w:tr w:rsidR="00363D34" w:rsidRPr="00363D34" w14:paraId="602EA3E7" w14:textId="77777777" w:rsidTr="0077776B">
        <w:trPr>
          <w:trHeight w:val="300"/>
        </w:trPr>
        <w:tc>
          <w:tcPr>
            <w:tcW w:w="2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BA88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val="en-US" w:eastAsia="de-DE"/>
              </w:rPr>
              <w:t>Fungicide-treated yield (t/ha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955A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7,1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5C0A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6,83</w:t>
            </w:r>
          </w:p>
        </w:tc>
      </w:tr>
      <w:tr w:rsidR="00363D34" w:rsidRPr="00363D34" w14:paraId="2221300C" w14:textId="77777777" w:rsidTr="0077776B">
        <w:trPr>
          <w:trHeight w:val="300"/>
        </w:trPr>
        <w:tc>
          <w:tcPr>
            <w:tcW w:w="2960" w:type="dxa"/>
            <w:gridSpan w:val="2"/>
            <w:shd w:val="clear" w:color="auto" w:fill="auto"/>
            <w:noWrap/>
            <w:vAlign w:val="bottom"/>
            <w:hideMark/>
          </w:tcPr>
          <w:p w14:paraId="7852BE90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Fungicide-treate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9659EDD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A8C4432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363D34" w:rsidRPr="00363D34" w14:paraId="55FDEABE" w14:textId="77777777" w:rsidTr="0077776B">
        <w:trPr>
          <w:trHeight w:val="300"/>
        </w:trPr>
        <w:tc>
          <w:tcPr>
            <w:tcW w:w="2960" w:type="dxa"/>
            <w:gridSpan w:val="2"/>
            <w:shd w:val="clear" w:color="auto" w:fill="auto"/>
            <w:noWrap/>
            <w:vAlign w:val="bottom"/>
            <w:hideMark/>
          </w:tcPr>
          <w:p w14:paraId="6E3CF5D4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Untreate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t/ha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3AFAC12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6,7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568F14C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5,92</w:t>
            </w:r>
          </w:p>
        </w:tc>
      </w:tr>
      <w:tr w:rsidR="00363D34" w:rsidRPr="00363D34" w14:paraId="703E1406" w14:textId="77777777" w:rsidTr="0077776B">
        <w:trPr>
          <w:trHeight w:val="300"/>
        </w:trPr>
        <w:tc>
          <w:tcPr>
            <w:tcW w:w="2960" w:type="dxa"/>
            <w:gridSpan w:val="2"/>
            <w:shd w:val="clear" w:color="auto" w:fill="auto"/>
            <w:noWrap/>
            <w:vAlign w:val="bottom"/>
            <w:hideMark/>
          </w:tcPr>
          <w:p w14:paraId="092357DD" w14:textId="77777777" w:rsidR="00363D34" w:rsidRPr="00363D34" w:rsidRDefault="00363D34" w:rsidP="004356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Untreate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%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BEE6EC9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51CE304" w14:textId="77777777" w:rsidR="00363D34" w:rsidRPr="00363D34" w:rsidRDefault="00363D34" w:rsidP="00435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63D34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</w:tr>
    </w:tbl>
    <w:p w14:paraId="7D3FC559" w14:textId="5A08D191" w:rsidR="000904CC" w:rsidRDefault="000904CC" w:rsidP="001D618C">
      <w:pPr>
        <w:jc w:val="both"/>
        <w:rPr>
          <w:b/>
          <w:u w:val="single"/>
          <w:lang w:val="en-US"/>
        </w:rPr>
      </w:pPr>
    </w:p>
    <w:p w14:paraId="1F5C7F58" w14:textId="5562A96F" w:rsidR="00AD5C18" w:rsidRDefault="00AD5C18" w:rsidP="001D618C">
      <w:pPr>
        <w:jc w:val="both"/>
        <w:rPr>
          <w:b/>
          <w:u w:val="single"/>
          <w:lang w:val="en-US"/>
        </w:rPr>
      </w:pPr>
      <w:r w:rsidRPr="0072020C">
        <w:rPr>
          <w:rFonts w:ascii="Times New Roman" w:hAnsi="Times New Roman" w:cs="Times New Roman"/>
          <w:sz w:val="24"/>
          <w:szCs w:val="24"/>
          <w:lang w:val="en-US"/>
        </w:rPr>
        <w:t xml:space="preserve">AHDB (2021) </w:t>
      </w:r>
      <w:r w:rsidRPr="0072020C">
        <w:rPr>
          <w:lang w:val="en-US"/>
        </w:rPr>
        <w:t>Recommended Lists for cereals and oilseeds (RL) harvest results (archive)</w:t>
      </w:r>
      <w:r w:rsidRPr="00AD6B77">
        <w:rPr>
          <w:lang w:val="en-US"/>
        </w:rPr>
        <w:t xml:space="preserve"> (UK)</w:t>
      </w:r>
      <w:r>
        <w:rPr>
          <w:lang w:val="en-US"/>
        </w:rPr>
        <w:t xml:space="preserve">, </w:t>
      </w:r>
      <w:r w:rsidRPr="0072020C">
        <w:rPr>
          <w:rFonts w:ascii="Times New Roman" w:hAnsi="Times New Roman" w:cs="Times New Roman"/>
          <w:sz w:val="24"/>
          <w:szCs w:val="24"/>
          <w:lang w:val="en-US"/>
        </w:rPr>
        <w:t>https://ahdb.org.uk/knowledge-library/recommended-lists-for-cereals-and-oilseeds-rl-harvest-results-archive</w:t>
      </w:r>
    </w:p>
    <w:sectPr w:rsidR="00AD5C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18C"/>
    <w:rsid w:val="00075867"/>
    <w:rsid w:val="000904CC"/>
    <w:rsid w:val="00117AFE"/>
    <w:rsid w:val="00147228"/>
    <w:rsid w:val="00190069"/>
    <w:rsid w:val="001D5B47"/>
    <w:rsid w:val="001D618C"/>
    <w:rsid w:val="00224D95"/>
    <w:rsid w:val="002439E3"/>
    <w:rsid w:val="00251197"/>
    <w:rsid w:val="002872DB"/>
    <w:rsid w:val="00293756"/>
    <w:rsid w:val="00310862"/>
    <w:rsid w:val="00353608"/>
    <w:rsid w:val="00363D34"/>
    <w:rsid w:val="00366971"/>
    <w:rsid w:val="00373F08"/>
    <w:rsid w:val="00453943"/>
    <w:rsid w:val="00505EE9"/>
    <w:rsid w:val="005749B7"/>
    <w:rsid w:val="005B3C34"/>
    <w:rsid w:val="005D153D"/>
    <w:rsid w:val="005D572E"/>
    <w:rsid w:val="00610C27"/>
    <w:rsid w:val="006C56E9"/>
    <w:rsid w:val="00734E02"/>
    <w:rsid w:val="007475EF"/>
    <w:rsid w:val="0077776B"/>
    <w:rsid w:val="00783228"/>
    <w:rsid w:val="00846959"/>
    <w:rsid w:val="0085085F"/>
    <w:rsid w:val="00A36E1B"/>
    <w:rsid w:val="00A717E3"/>
    <w:rsid w:val="00AC5325"/>
    <w:rsid w:val="00AD5C18"/>
    <w:rsid w:val="00AD6B77"/>
    <w:rsid w:val="00AE077D"/>
    <w:rsid w:val="00AF2AD5"/>
    <w:rsid w:val="00B22164"/>
    <w:rsid w:val="00BB43F6"/>
    <w:rsid w:val="00C864B8"/>
    <w:rsid w:val="00CA06C4"/>
    <w:rsid w:val="00CA4184"/>
    <w:rsid w:val="00D77C01"/>
    <w:rsid w:val="00D87439"/>
    <w:rsid w:val="00DF08A5"/>
    <w:rsid w:val="00E40920"/>
    <w:rsid w:val="00E70109"/>
    <w:rsid w:val="00EA35A0"/>
    <w:rsid w:val="00EA743E"/>
    <w:rsid w:val="00FB4063"/>
    <w:rsid w:val="00FD03F3"/>
    <w:rsid w:val="00FE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AD51A"/>
  <w15:chartTrackingRefBased/>
  <w15:docId w15:val="{9853057C-6275-44C8-A219-6E6EBBEA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Beuch</dc:creator>
  <cp:keywords/>
  <dc:description/>
  <cp:lastModifiedBy>Matthias neu</cp:lastModifiedBy>
  <cp:revision>3</cp:revision>
  <dcterms:created xsi:type="dcterms:W3CDTF">2022-07-23T11:48:00Z</dcterms:created>
  <dcterms:modified xsi:type="dcterms:W3CDTF">2022-11-21T20:46:00Z</dcterms:modified>
</cp:coreProperties>
</file>